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C668" w14:textId="77777777" w:rsidR="00B56797" w:rsidRPr="00421072" w:rsidRDefault="00B56797" w:rsidP="00B56797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421072">
        <w:rPr>
          <w:rFonts w:ascii="Arial" w:hAnsi="Arial" w:cs="Arial"/>
          <w:b/>
        </w:rPr>
        <w:t>Supplementary Information</w:t>
      </w:r>
    </w:p>
    <w:p w14:paraId="3B3F3A54" w14:textId="77777777" w:rsidR="00B56797" w:rsidRPr="00421072" w:rsidRDefault="00B56797" w:rsidP="00B56797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421072">
        <w:rPr>
          <w:rFonts w:ascii="Arial" w:hAnsi="Arial" w:cs="Arial"/>
          <w:szCs w:val="24"/>
        </w:rPr>
        <w:t>Supplementary Text</w:t>
      </w:r>
    </w:p>
    <w:p w14:paraId="03AD8B5A" w14:textId="77777777" w:rsidR="00B56797" w:rsidRPr="00421072" w:rsidRDefault="00B56797" w:rsidP="00B56797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421072">
        <w:rPr>
          <w:rFonts w:ascii="Arial" w:hAnsi="Arial" w:cs="Arial"/>
          <w:szCs w:val="24"/>
        </w:rPr>
        <w:t>Table</w:t>
      </w:r>
      <w:r w:rsidR="003C564A" w:rsidRPr="00421072">
        <w:rPr>
          <w:rFonts w:ascii="Arial" w:hAnsi="Arial" w:cs="Arial"/>
          <w:szCs w:val="24"/>
        </w:rPr>
        <w:t>s</w:t>
      </w:r>
      <w:r w:rsidRPr="00421072">
        <w:rPr>
          <w:rFonts w:ascii="Arial" w:hAnsi="Arial" w:cs="Arial"/>
          <w:szCs w:val="24"/>
        </w:rPr>
        <w:t xml:space="preserve"> S1</w:t>
      </w:r>
      <w:r w:rsidR="008D7EA6" w:rsidRPr="00421072">
        <w:rPr>
          <w:rFonts w:ascii="Arial" w:hAnsi="Arial" w:cs="Arial"/>
          <w:szCs w:val="24"/>
        </w:rPr>
        <w:t>-S</w:t>
      </w:r>
      <w:r w:rsidR="00192D45" w:rsidRPr="00421072">
        <w:rPr>
          <w:rFonts w:ascii="Arial" w:hAnsi="Arial" w:cs="Arial"/>
          <w:szCs w:val="24"/>
        </w:rPr>
        <w:t>2</w:t>
      </w:r>
      <w:r w:rsidR="003C564A" w:rsidRPr="00421072">
        <w:rPr>
          <w:rFonts w:ascii="Arial" w:hAnsi="Arial" w:cs="Arial"/>
          <w:szCs w:val="24"/>
        </w:rPr>
        <w:t xml:space="preserve"> </w:t>
      </w:r>
    </w:p>
    <w:p w14:paraId="33C79F36" w14:textId="77777777" w:rsidR="00B56797" w:rsidRPr="00421072" w:rsidRDefault="00B56797" w:rsidP="00B56797">
      <w:pPr>
        <w:rPr>
          <w:rFonts w:ascii="Arial" w:hAnsi="Arial" w:cs="Arial"/>
          <w:b/>
        </w:rPr>
      </w:pPr>
      <w:r w:rsidRPr="00421072">
        <w:rPr>
          <w:rFonts w:ascii="Arial" w:hAnsi="Arial" w:cs="Arial"/>
          <w:b/>
        </w:rPr>
        <w:t>Supplementary Text</w:t>
      </w:r>
    </w:p>
    <w:p w14:paraId="0C33B835" w14:textId="77777777" w:rsidR="00B56797" w:rsidRPr="00421072" w:rsidRDefault="00B56797" w:rsidP="00B56797">
      <w:pPr>
        <w:rPr>
          <w:rFonts w:ascii="Arial" w:hAnsi="Arial" w:cs="Arial"/>
          <w:b/>
        </w:rPr>
      </w:pPr>
    </w:p>
    <w:p w14:paraId="372E77B6" w14:textId="77777777" w:rsidR="009F4055" w:rsidRPr="00421072" w:rsidRDefault="00992065" w:rsidP="009F405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kern w:val="0"/>
          <w:szCs w:val="24"/>
        </w:rPr>
      </w:pPr>
      <w:r w:rsidRPr="00421072">
        <w:rPr>
          <w:rFonts w:ascii="Arial" w:hAnsi="Arial" w:cs="Arial"/>
          <w:b/>
          <w:bCs/>
          <w:kern w:val="0"/>
          <w:szCs w:val="24"/>
        </w:rPr>
        <w:t>TABLE S1 | Risk of osteoporosis when exposure to ART-containing regimens in the database</w:t>
      </w:r>
      <w:r w:rsidR="009F4055" w:rsidRPr="00421072">
        <w:rPr>
          <w:rFonts w:ascii="Arial" w:hAnsi="Arial" w:cs="Arial"/>
          <w:bCs/>
          <w:kern w:val="0"/>
          <w:szCs w:val="24"/>
        </w:rPr>
        <w:t xml:space="preserve">. </w:t>
      </w:r>
    </w:p>
    <w:p w14:paraId="0CB34C46" w14:textId="77777777" w:rsidR="00761FCC" w:rsidRPr="00421072" w:rsidRDefault="003C564A" w:rsidP="009F405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kern w:val="0"/>
          <w:szCs w:val="24"/>
        </w:rPr>
      </w:pPr>
      <w:r w:rsidRPr="00421072">
        <w:rPr>
          <w:rFonts w:ascii="Arial" w:hAnsi="Arial" w:cs="Arial"/>
          <w:b/>
          <w:bCs/>
          <w:kern w:val="0"/>
          <w:szCs w:val="24"/>
        </w:rPr>
        <w:t>TABLE S2 | Frequency distribution of ART drug usage among patients with HIV infection</w:t>
      </w:r>
      <w:r w:rsidR="00761FCC" w:rsidRPr="00421072">
        <w:rPr>
          <w:rFonts w:ascii="Arial" w:hAnsi="Arial" w:cs="Arial"/>
          <w:bCs/>
          <w:kern w:val="0"/>
          <w:szCs w:val="24"/>
        </w:rPr>
        <w:t>.</w:t>
      </w:r>
      <w:r w:rsidRPr="00421072">
        <w:rPr>
          <w:rFonts w:ascii="Arial" w:hAnsi="Arial" w:cs="Arial"/>
          <w:bCs/>
          <w:kern w:val="0"/>
          <w:szCs w:val="24"/>
        </w:rPr>
        <w:t xml:space="preserve"> </w:t>
      </w:r>
    </w:p>
    <w:p w14:paraId="5581D406" w14:textId="77777777" w:rsidR="00561D78" w:rsidRPr="00421072" w:rsidRDefault="00561D78" w:rsidP="00391FF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kern w:val="0"/>
          <w:szCs w:val="24"/>
        </w:rPr>
      </w:pPr>
    </w:p>
    <w:p w14:paraId="70AFC5AA" w14:textId="77777777" w:rsidR="000253FA" w:rsidRPr="00421072" w:rsidRDefault="000253FA">
      <w:pPr>
        <w:rPr>
          <w:rFonts w:ascii="Arial" w:hAnsi="Arial" w:cs="Arial"/>
        </w:rPr>
        <w:sectPr w:rsidR="000253FA" w:rsidRPr="00421072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77"/>
        <w:gridCol w:w="1702"/>
        <w:gridCol w:w="992"/>
        <w:gridCol w:w="850"/>
        <w:gridCol w:w="995"/>
        <w:gridCol w:w="1275"/>
        <w:gridCol w:w="142"/>
        <w:gridCol w:w="992"/>
        <w:gridCol w:w="77"/>
        <w:gridCol w:w="490"/>
        <w:gridCol w:w="884"/>
        <w:gridCol w:w="622"/>
      </w:tblGrid>
      <w:tr w:rsidR="00421072" w:rsidRPr="00421072" w14:paraId="66553F64" w14:textId="77777777" w:rsidTr="00CC2560">
        <w:trPr>
          <w:trHeight w:val="7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F02A5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28"/>
                <w:szCs w:val="28"/>
              </w:rPr>
            </w:pPr>
            <w:r w:rsidRPr="00421072">
              <w:rPr>
                <w:b/>
                <w:bCs/>
                <w:kern w:val="0"/>
                <w:sz w:val="28"/>
                <w:szCs w:val="28"/>
              </w:rPr>
              <w:lastRenderedPageBreak/>
              <w:t>TABLE S1 | Risk of osteoporosis when exposure to ART-containing regimens in the database</w:t>
            </w:r>
          </w:p>
        </w:tc>
      </w:tr>
      <w:tr w:rsidR="00421072" w:rsidRPr="00421072" w14:paraId="38CF6CF2" w14:textId="77777777" w:rsidTr="00CC2560">
        <w:trPr>
          <w:trHeight w:val="600"/>
        </w:trPr>
        <w:tc>
          <w:tcPr>
            <w:tcW w:w="20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DDC28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3DBE5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ATC code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7D9A6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Available in Taiwan (1996-2012)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A5A000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Currently available in Taiwan (2021)                   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81305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Available in the database in Taiwan (1996-2012)</w:t>
            </w:r>
          </w:p>
        </w:tc>
        <w:tc>
          <w:tcPr>
            <w:tcW w:w="1455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E5352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Available in the database in Taiwan (1996-2012)</w:t>
            </w:r>
          </w:p>
        </w:tc>
      </w:tr>
      <w:tr w:rsidR="00421072" w:rsidRPr="00421072" w14:paraId="53E53C42" w14:textId="77777777" w:rsidTr="00CC2560">
        <w:trPr>
          <w:trHeight w:val="910"/>
        </w:trPr>
        <w:tc>
          <w:tcPr>
            <w:tcW w:w="20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35902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A5415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85F81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4A259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D293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F2B9E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Osteoporosis             N = 10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1A8C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C5801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Non-osteoporosis                                     N = 41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4D3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D0C32A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OR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BD3EF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E6213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p-value</w:t>
            </w:r>
          </w:p>
        </w:tc>
      </w:tr>
      <w:tr w:rsidR="00421072" w:rsidRPr="00421072" w14:paraId="58A4F71C" w14:textId="77777777" w:rsidTr="00CC2560">
        <w:trPr>
          <w:trHeight w:val="580"/>
        </w:trPr>
        <w:tc>
          <w:tcPr>
            <w:tcW w:w="20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58326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5141C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13EB3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F52A2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20990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5A4C4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EC9AC" w14:textId="77777777" w:rsidR="00CC2560" w:rsidRPr="00421072" w:rsidRDefault="00CC2560" w:rsidP="00CC2560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rFonts w:ascii="PMingLiU" w:hAnsi="PMingLiU" w:cs="PMingLiU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B967C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90C6F" w14:textId="77777777" w:rsidR="00CC2560" w:rsidRPr="00421072" w:rsidRDefault="00CC2560" w:rsidP="00CC2560">
            <w:pPr>
              <w:widowControl/>
              <w:rPr>
                <w:rFonts w:ascii="PMingLiU" w:hAnsi="PMingLiU" w:cs="PMingLiU"/>
                <w:kern w:val="0"/>
                <w:sz w:val="16"/>
                <w:szCs w:val="16"/>
              </w:rPr>
            </w:pPr>
            <w:r w:rsidRPr="00421072">
              <w:rPr>
                <w:rFonts w:ascii="PMingLiU" w:hAnsi="PMingLiU" w:cs="PMingLiU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EBBB0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34613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4198B" w14:textId="77777777" w:rsidR="00CC2560" w:rsidRPr="00421072" w:rsidRDefault="00CC2560" w:rsidP="00CC2560">
            <w:pPr>
              <w:widowControl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421072" w:rsidRPr="00421072" w14:paraId="7EC8F15A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2B3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NRTI-containing regimen 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FB97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C2D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64A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AB7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2C3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9 ( 27.88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FA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D92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87 ( 20.91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5E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741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7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26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96-3.22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822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068</w:t>
            </w:r>
          </w:p>
        </w:tc>
      </w:tr>
      <w:tr w:rsidR="00421072" w:rsidRPr="00421072" w14:paraId="65D1AFB8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74E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Abac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73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AB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50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ED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CE3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2 ( 11.54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86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0D9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1 ( 5.05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61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02F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A9E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22-6.3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CE07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15</w:t>
            </w:r>
          </w:p>
        </w:tc>
      </w:tr>
      <w:tr w:rsidR="00421072" w:rsidRPr="00421072" w14:paraId="7ECEA233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A2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Didanosi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609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3A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99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6ED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6FF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3 ( 12.5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26D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999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8 ( 9.13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181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08F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01C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72-3.1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35A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274</w:t>
            </w:r>
          </w:p>
        </w:tc>
      </w:tr>
      <w:tr w:rsidR="00421072" w:rsidRPr="00421072" w14:paraId="731FF13A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59F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amivud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11C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A8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9F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785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328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4 ( 23.08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B3E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2BC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79 ( 18.99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F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62B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A9B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76-2.6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1FE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270</w:t>
            </w:r>
          </w:p>
        </w:tc>
      </w:tr>
      <w:tr w:rsidR="00421072" w:rsidRPr="00421072" w14:paraId="3635D7D6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848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Stavud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F8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87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7CC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24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C67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0 ( 19.23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40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483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53 ( 12.74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16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ACC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074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99-3.8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B0F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052</w:t>
            </w:r>
          </w:p>
        </w:tc>
      </w:tr>
      <w:tr w:rsidR="00421072" w:rsidRPr="00421072" w14:paraId="55E1D0A4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9FE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Tenofovir disoprox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98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B3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27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4B5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90A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 ( 0.96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2D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378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 ( 0.48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21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D39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03E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18-22.0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289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571</w:t>
            </w:r>
          </w:p>
        </w:tc>
      </w:tr>
      <w:tr w:rsidR="00421072" w:rsidRPr="00421072" w14:paraId="40B9D138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EBA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Zalcitab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5A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1A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5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64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847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 ( 1.92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B7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E54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4 ( 0.96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31E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6BF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F4A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35-13.4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D7C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404</w:t>
            </w:r>
          </w:p>
        </w:tc>
      </w:tr>
      <w:tr w:rsidR="00421072" w:rsidRPr="00421072" w14:paraId="6965FF6A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D79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Zidovud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736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F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75C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66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49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7F8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4 ( 3.85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D7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EC8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2 ( 5.29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277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2A4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921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23-2.1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A3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534</w:t>
            </w:r>
          </w:p>
        </w:tc>
      </w:tr>
      <w:tr w:rsidR="00421072" w:rsidRPr="00421072" w14:paraId="26EE0912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887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PI-containing regimen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F8E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A0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E47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157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66F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3 ( 31.73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BD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6CD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79 ( 18.99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F7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1AD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B36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52-5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60D0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&lt;0.001</w:t>
            </w:r>
          </w:p>
        </w:tc>
      </w:tr>
      <w:tr w:rsidR="00421072" w:rsidRPr="00421072" w14:paraId="3A1118CB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B49C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Ataza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99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90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CCA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83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ABC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5 ( 14.42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F4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50C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9 ( 4.57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84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49D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4.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FF2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94-10.0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FFB2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&lt;0.001</w:t>
            </w:r>
          </w:p>
        </w:tc>
      </w:tr>
      <w:tr w:rsidR="00421072" w:rsidRPr="00421072" w14:paraId="24C0EAE0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860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Daru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28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5E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CB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54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836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 (0.00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22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89B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 ( 0.48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29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852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7A5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214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14041754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8DF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Indi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F02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A6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29E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E3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4C5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2 ( 11.54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9A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EE7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6 ( 8.65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B9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66D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713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68-3.3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2C4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302</w:t>
            </w:r>
          </w:p>
        </w:tc>
      </w:tr>
      <w:tr w:rsidR="00421072" w:rsidRPr="00421072" w14:paraId="52C905AC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73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Nelfi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68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1D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E5B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0C9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0EA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8 ( 7.69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8F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F7C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1 ( 2.64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5B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874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237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21-8.3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EF1C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19</w:t>
            </w:r>
          </w:p>
        </w:tc>
      </w:tr>
      <w:tr w:rsidR="00421072" w:rsidRPr="00421072" w14:paraId="0E0C2C26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51C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Rito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CA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12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FFC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1E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D22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0 ( 19.23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22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69E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4 ( 8.17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C4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CFB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.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588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84-8.3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091C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&lt;0.001</w:t>
            </w:r>
          </w:p>
        </w:tc>
      </w:tr>
      <w:tr w:rsidR="00421072" w:rsidRPr="00421072" w14:paraId="674A9D8C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165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lastRenderedPageBreak/>
              <w:t xml:space="preserve">        Saqui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D0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04E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D9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2D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15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5 ( 14.42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97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9AC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5 ( 6.01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13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4F0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5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49B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91-14.2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C5F7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01</w:t>
            </w:r>
          </w:p>
        </w:tc>
      </w:tr>
      <w:tr w:rsidR="00421072" w:rsidRPr="00421072" w14:paraId="4B029A6E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7C6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Tipranav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40B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E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75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EA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73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9B3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45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153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EBD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A9E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634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41C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2259C3A2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2B5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NNRTI-containing regimen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DF1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543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CD1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2F9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342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9 ( 27.88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0C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657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18 ( 28.37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DA1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CB7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B08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57-1.6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016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913</w:t>
            </w:r>
          </w:p>
        </w:tc>
      </w:tr>
      <w:tr w:rsidR="00421072" w:rsidRPr="00421072" w14:paraId="2B0977AD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0F3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favirenz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5D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G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DA6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13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B6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216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1 ( 20.19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B86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B87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94 ( 22.6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DB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FAE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14F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47-1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0A6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563</w:t>
            </w:r>
          </w:p>
        </w:tc>
      </w:tr>
      <w:tr w:rsidR="00421072" w:rsidRPr="00421072" w14:paraId="1B0A9B50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24B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travir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4C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G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7FE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F1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FC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432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1B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9A3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69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D03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ED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F89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5E212025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99E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Nevirap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75C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G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04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B5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4F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1C7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7 ( 16.35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17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826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41 ( 9.86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8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D82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6FC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0.98-3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41C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.057</w:t>
            </w:r>
          </w:p>
        </w:tc>
      </w:tr>
      <w:tr w:rsidR="00421072" w:rsidRPr="00421072" w14:paraId="50D43302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15C4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Rilpiviri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D06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G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A5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2B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B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AD7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A9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C50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C4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598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A7C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29F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6D0A28D6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A47F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Other ART-containing regimen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9500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407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EC4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751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D0C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 ( 0.96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01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B08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 ( 0.24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73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33E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F25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B96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1EE8DBAD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8F15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Dolutegravir (INS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D7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X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DB7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3B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FF2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FB5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04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0AD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68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FE4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F49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FB1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52D24230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325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nfuvirtide (Fusion inhibito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FA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X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7A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885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D3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2D1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D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B12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78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AB3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652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580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5E62DE77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FB0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Maraviroc (CCR5 receptor inhibito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8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X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19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E23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D2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0D6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D0E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4AF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B2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E61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F86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13D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792C7E6B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5526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Raltegravir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 xml:space="preserve"> (INS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51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X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BE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52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7C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319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 ( 0.96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B72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62C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 ( 0.24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A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5AF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9E3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E66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6BACA769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01F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kern w:val="0"/>
                <w:sz w:val="16"/>
                <w:szCs w:val="16"/>
              </w:rPr>
              <w:t xml:space="preserve">Over two ART drugs-containing regimen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BD7" w14:textId="77777777" w:rsidR="00CC2560" w:rsidRPr="00421072" w:rsidRDefault="00CC2560" w:rsidP="00CC2560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422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EBB4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994" w14:textId="77777777" w:rsidR="00CC2560" w:rsidRPr="00421072" w:rsidRDefault="00CC2560" w:rsidP="00CC2560">
            <w:pPr>
              <w:widowControl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1DA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52 ( 50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62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3C0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54 ( 37.02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5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AD4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571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26-3.6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95BF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05</w:t>
            </w:r>
          </w:p>
        </w:tc>
      </w:tr>
      <w:tr w:rsidR="00421072" w:rsidRPr="00421072" w14:paraId="746AA5FD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DFB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amivudine and abacavir (NRTI/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35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722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2C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4A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01D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6 ( 15.38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27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2FC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34 ( 8.17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04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6B1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ECE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19-5.0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3A4F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16</w:t>
            </w:r>
          </w:p>
        </w:tc>
      </w:tr>
      <w:tr w:rsidR="00421072" w:rsidRPr="00421072" w14:paraId="08772EBB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B14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opinavir and ritonavir (PI/P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4F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AE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9A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3B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E41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9 ( 27.88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9D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9C9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67 ( 16.11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53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C4C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D60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29-3.8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6193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04</w:t>
            </w:r>
          </w:p>
        </w:tc>
      </w:tr>
      <w:tr w:rsidR="00421072" w:rsidRPr="00421072" w14:paraId="266BAE25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5D1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  <w:lang w:val="it-IT"/>
              </w:rPr>
            </w:pPr>
            <w:r w:rsidRPr="00421072">
              <w:rPr>
                <w:kern w:val="0"/>
                <w:sz w:val="16"/>
                <w:szCs w:val="16"/>
                <w:lang w:val="it-IT"/>
              </w:rPr>
              <w:t xml:space="preserve">        Zidovudine and lamivudine (NRTI/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15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95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6C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30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B1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45 ( 43.27%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5E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193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33 ( 31.97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CA3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963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.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D40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(1.12-3.1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65DE" w14:textId="77777777" w:rsidR="00CC2560" w:rsidRPr="00421072" w:rsidRDefault="00CC2560" w:rsidP="00CC2560">
            <w:pPr>
              <w:widowControl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421072">
              <w:rPr>
                <w:b/>
                <w:bCs/>
                <w:i/>
                <w:iCs/>
                <w:kern w:val="0"/>
                <w:sz w:val="16"/>
                <w:szCs w:val="16"/>
              </w:rPr>
              <w:t>0.016</w:t>
            </w:r>
          </w:p>
        </w:tc>
      </w:tr>
      <w:tr w:rsidR="00421072" w:rsidRPr="00421072" w14:paraId="73854001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9A3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Darunavir and cobicistat (PI/P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ADA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6C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F8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A8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967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2A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E67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FBD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23F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F32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5D6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3BE42D6E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A89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Dolutegravir and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rilpivirine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 xml:space="preserve"> (INS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37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DE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F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8A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3F4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A49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233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0E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D6A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781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3B5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434028F6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0F9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mtricitabine, tenofovir alafenamide and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bictegravir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 xml:space="preserve"> (NRTI/NRTI/INS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C6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3A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37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4C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E91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EB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5DF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37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908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A91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F45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15DFBE74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55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mtricitabine, tenofovir alafenamide and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rilpivirine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 xml:space="preserve"> (NRTI/NR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6F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4E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4D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F4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E56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0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4DA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36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9AF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244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CD5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0359F42A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29EE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lastRenderedPageBreak/>
              <w:t xml:space="preserve">        Emtricitabine, tenofovir alafenamide, darunavir and cobicistat (NRTI/NRTI/PI/P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55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30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C6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C2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796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8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37A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62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2FA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00D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16C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5DFC92C7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AC40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mtricitabine, tenofovir alafenamide, elvitegravir and cobicistat (NRTI/NRTI/INSTI/P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7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69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30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60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EC8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B6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FF7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E5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679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D67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DFC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23CB6475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7D1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mtricitabine, tenofovir disoproxil and efavirenz (NRTI/NR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98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5C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4A1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0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B0B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27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344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E6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2FC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C1A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E2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4C926825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974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Emtricitabine, tenofovir disoproxil and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rilpivirine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> (NRTI/NR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5E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AC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A87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11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709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C4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1BD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C8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3BE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CFD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938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72FD2969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AB2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amivudine and dolutegravir (NRTI/INS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7DA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CD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24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58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88E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4FE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058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C8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29E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717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D28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738A16EB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985A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amivudine, abacavir and dolutegravir (NRTI/NRTI/INS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B49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DD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BD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D0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E53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1B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01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7D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D7C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5E2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D45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380720C8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A01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Lamivudine, tenofovir disoproxil and </w:t>
            </w:r>
            <w:proofErr w:type="spellStart"/>
            <w:r w:rsidRPr="00421072">
              <w:rPr>
                <w:kern w:val="0"/>
                <w:sz w:val="16"/>
                <w:szCs w:val="16"/>
              </w:rPr>
              <w:t>doravirine</w:t>
            </w:r>
            <w:proofErr w:type="spellEnd"/>
            <w:r w:rsidRPr="00421072">
              <w:rPr>
                <w:kern w:val="0"/>
                <w:sz w:val="16"/>
                <w:szCs w:val="16"/>
              </w:rPr>
              <w:t xml:space="preserve"> (NRTI/NR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9BE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CC6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EB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920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2BE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DA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1BE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54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9C2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113D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0F2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4CEE4D51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08D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        Tenofovir disoproxil and emtricitabine (NRTI/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72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46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AE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1A9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D6E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2D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0A32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A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805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DAB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1034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74591E12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FA1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  <w:lang w:val="it-IT"/>
              </w:rPr>
            </w:pPr>
            <w:r w:rsidRPr="00421072">
              <w:rPr>
                <w:kern w:val="0"/>
                <w:sz w:val="16"/>
                <w:szCs w:val="16"/>
                <w:lang w:val="it-IT"/>
              </w:rPr>
              <w:t xml:space="preserve">        Zidovudine, lamivudine and abacavir (NRTI/NRTI/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03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0A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343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B1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475C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FC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E6A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CFB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3888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A0F5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B20A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0ABDE441" w14:textId="77777777" w:rsidTr="00CC2560">
        <w:trPr>
          <w:trHeight w:val="5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CB9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  <w:lang w:val="it-IT"/>
              </w:rPr>
            </w:pPr>
            <w:r w:rsidRPr="00421072">
              <w:rPr>
                <w:kern w:val="0"/>
                <w:sz w:val="16"/>
                <w:szCs w:val="16"/>
                <w:lang w:val="it-IT"/>
              </w:rPr>
              <w:t xml:space="preserve">        Zidovudine, lamivudine and nevirapine (NRTI/NRTI/NNRTI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32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J05AR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ECD1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55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200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FD4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DC03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55C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257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35A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E676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2FCF" w14:textId="77777777" w:rsidR="00CC2560" w:rsidRPr="00421072" w:rsidRDefault="00CC2560" w:rsidP="00CC256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NA</w:t>
            </w:r>
          </w:p>
        </w:tc>
      </w:tr>
      <w:tr w:rsidR="00421072" w:rsidRPr="00421072" w14:paraId="0582DCD9" w14:textId="77777777" w:rsidTr="00CC2560">
        <w:trPr>
          <w:trHeight w:val="750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531A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N, number; ART, antiretroviral therapy; NRTI, nucleoside/nucleotide reverse transcriptase inhibitor; PI, protease inhibitor; NNRTI, non-nucleoside reverse-transcriptase inhibitor; INSTI, integrase strand transfer inhibitor; OR, odds ratio; CI, confidence interval; NA, not applicable. </w:t>
            </w:r>
          </w:p>
        </w:tc>
      </w:tr>
      <w:tr w:rsidR="00421072" w:rsidRPr="00421072" w14:paraId="446E22F7" w14:textId="77777777" w:rsidTr="00CC2560">
        <w:trPr>
          <w:trHeight w:val="43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207D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Conditional logistic regression model was performed with adjustments for age and comorbidities.</w:t>
            </w:r>
          </w:p>
        </w:tc>
      </w:tr>
      <w:tr w:rsidR="00421072" w:rsidRPr="00421072" w14:paraId="4D4FAECD" w14:textId="77777777" w:rsidTr="00CC2560">
        <w:trPr>
          <w:trHeight w:val="43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497A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Significant </w:t>
            </w:r>
            <w:r w:rsidRPr="00421072">
              <w:rPr>
                <w:i/>
                <w:iCs/>
                <w:kern w:val="0"/>
                <w:sz w:val="16"/>
                <w:szCs w:val="16"/>
              </w:rPr>
              <w:t>p</w:t>
            </w:r>
            <w:r w:rsidRPr="00421072">
              <w:rPr>
                <w:kern w:val="0"/>
                <w:sz w:val="16"/>
                <w:szCs w:val="16"/>
              </w:rPr>
              <w:t>-values (</w:t>
            </w:r>
            <w:r w:rsidRPr="00421072">
              <w:rPr>
                <w:i/>
                <w:iCs/>
                <w:kern w:val="0"/>
                <w:sz w:val="16"/>
                <w:szCs w:val="16"/>
              </w:rPr>
              <w:t>p&lt;0.05</w:t>
            </w:r>
            <w:r w:rsidRPr="00421072">
              <w:rPr>
                <w:kern w:val="0"/>
                <w:sz w:val="16"/>
                <w:szCs w:val="16"/>
              </w:rPr>
              <w:t>) are indicated in bold and italic font.</w:t>
            </w:r>
          </w:p>
        </w:tc>
      </w:tr>
      <w:tr w:rsidR="00421072" w:rsidRPr="00421072" w14:paraId="4C6D41EA" w14:textId="77777777" w:rsidTr="00CC2560">
        <w:trPr>
          <w:trHeight w:val="43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D461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 xml:space="preserve">The usage of NRTI-containing, PI-containing, NNRTI-containing, other ART-containing, and over two ART drugs-containing regimens was counted as the HIV-infected patients who were prescribed during the study period in the database.  </w:t>
            </w:r>
          </w:p>
        </w:tc>
      </w:tr>
      <w:tr w:rsidR="00421072" w:rsidRPr="00421072" w14:paraId="405315CF" w14:textId="77777777" w:rsidTr="00CC2560">
        <w:trPr>
          <w:trHeight w:val="43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7C16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The study period was defined between the date of HIV infection diagnosis and the date of osteoporosis diagnosis.</w:t>
            </w:r>
          </w:p>
        </w:tc>
      </w:tr>
      <w:tr w:rsidR="00CC2560" w:rsidRPr="00421072" w14:paraId="7EFD3B00" w14:textId="77777777" w:rsidTr="00CC2560">
        <w:trPr>
          <w:trHeight w:val="43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7A6B" w14:textId="77777777" w:rsidR="00CC2560" w:rsidRPr="00421072" w:rsidRDefault="00CC2560" w:rsidP="00CC2560">
            <w:pPr>
              <w:widowControl/>
              <w:rPr>
                <w:kern w:val="0"/>
                <w:sz w:val="16"/>
                <w:szCs w:val="16"/>
              </w:rPr>
            </w:pPr>
            <w:r w:rsidRPr="00421072">
              <w:rPr>
                <w:kern w:val="0"/>
                <w:sz w:val="16"/>
                <w:szCs w:val="16"/>
              </w:rPr>
              <w:t>The database used in this study was between 1996 and 2012.</w:t>
            </w:r>
          </w:p>
        </w:tc>
      </w:tr>
    </w:tbl>
    <w:p w14:paraId="53CD70ED" w14:textId="77777777" w:rsidR="00210825" w:rsidRPr="00421072" w:rsidRDefault="00210825" w:rsidP="001B7D44"/>
    <w:p w14:paraId="0B720CBE" w14:textId="77777777" w:rsidR="00DB0E95" w:rsidRPr="00421072" w:rsidRDefault="00DB0E95" w:rsidP="001B7D44"/>
    <w:p w14:paraId="315F83EE" w14:textId="77777777" w:rsidR="00DB0E95" w:rsidRPr="00421072" w:rsidRDefault="00DB0E95" w:rsidP="001B7D44">
      <w:pPr>
        <w:sectPr w:rsidR="00DB0E95" w:rsidRPr="00421072" w:rsidSect="00ED5A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16"/>
        <w:gridCol w:w="2439"/>
        <w:gridCol w:w="2501"/>
        <w:gridCol w:w="2442"/>
      </w:tblGrid>
      <w:tr w:rsidR="00421072" w:rsidRPr="00421072" w14:paraId="3255FE0B" w14:textId="77777777" w:rsidTr="00436D83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51010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lastRenderedPageBreak/>
              <w:t>TABLE S2</w:t>
            </w:r>
            <w:r w:rsidRPr="00421072">
              <w:rPr>
                <w:kern w:val="0"/>
                <w:szCs w:val="24"/>
              </w:rPr>
              <w:t xml:space="preserve"> | Frequency distribution of ART drug usage among patients with HIV infection</w:t>
            </w:r>
          </w:p>
        </w:tc>
      </w:tr>
      <w:tr w:rsidR="00421072" w:rsidRPr="00421072" w14:paraId="339D9353" w14:textId="77777777" w:rsidTr="00436D83">
        <w:trPr>
          <w:trHeight w:val="770"/>
        </w:trPr>
        <w:tc>
          <w:tcPr>
            <w:tcW w:w="26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FC9BC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ART drugs</w:t>
            </w:r>
          </w:p>
        </w:tc>
        <w:tc>
          <w:tcPr>
            <w:tcW w:w="7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AEDB1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ATC code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D6236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Frequency of prescriptions (during the study period)</w:t>
            </w:r>
          </w:p>
        </w:tc>
      </w:tr>
      <w:tr w:rsidR="00421072" w:rsidRPr="00421072" w14:paraId="09176D80" w14:textId="77777777" w:rsidTr="00436D83">
        <w:trPr>
          <w:trHeight w:val="380"/>
        </w:trPr>
        <w:tc>
          <w:tcPr>
            <w:tcW w:w="26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9AB99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7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8DB42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422D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91F7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%</w:t>
            </w:r>
          </w:p>
        </w:tc>
      </w:tr>
      <w:tr w:rsidR="00421072" w:rsidRPr="00421072" w14:paraId="17A143BF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6E4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 xml:space="preserve">NRTI-containing regimen 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44E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FCEF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73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4C8A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28.04</w:t>
            </w:r>
          </w:p>
        </w:tc>
      </w:tr>
      <w:tr w:rsidR="00421072" w:rsidRPr="00421072" w14:paraId="3032C63A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25F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Abacavi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E1E4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F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B753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8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E0A5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3.33</w:t>
            </w:r>
          </w:p>
        </w:tc>
      </w:tr>
      <w:tr w:rsidR="00421072" w:rsidRPr="00421072" w14:paraId="6E9F9E0B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FF6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Lamivud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F62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F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C33A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29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4CA1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11.19</w:t>
            </w:r>
          </w:p>
        </w:tc>
      </w:tr>
      <w:tr w:rsidR="00421072" w:rsidRPr="00421072" w14:paraId="0D4F763B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F8DD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Tenofovir disoproxi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3A4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F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F012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C60C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0.14</w:t>
            </w:r>
          </w:p>
        </w:tc>
      </w:tr>
      <w:tr w:rsidR="00421072" w:rsidRPr="00421072" w14:paraId="2EBF11A5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DEE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Zidovud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BA7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F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A77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1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4DBD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0.46</w:t>
            </w:r>
          </w:p>
        </w:tc>
      </w:tr>
      <w:tr w:rsidR="00421072" w:rsidRPr="00421072" w14:paraId="0F034A2C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371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 xml:space="preserve">PI-containing regimen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E158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F15F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35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7B7D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13.53</w:t>
            </w:r>
          </w:p>
        </w:tc>
      </w:tr>
      <w:tr w:rsidR="00421072" w:rsidRPr="00421072" w14:paraId="248FCA04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2B5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Atazanavi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07D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E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50D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7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3D19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2.95</w:t>
            </w:r>
          </w:p>
        </w:tc>
      </w:tr>
      <w:tr w:rsidR="00421072" w:rsidRPr="00421072" w14:paraId="0E680663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E71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Darunavi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75C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E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3B1C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7038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0.24</w:t>
            </w:r>
          </w:p>
        </w:tc>
      </w:tr>
      <w:tr w:rsidR="00421072" w:rsidRPr="00421072" w14:paraId="3FB81409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920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Ritonavi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D34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E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9FCB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9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08A9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3.7</w:t>
            </w:r>
          </w:p>
        </w:tc>
      </w:tr>
      <w:tr w:rsidR="00421072" w:rsidRPr="00421072" w14:paraId="2EC37F0D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728A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 xml:space="preserve">NNRTI-containing regimen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6BB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8288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54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52C8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21.03</w:t>
            </w:r>
          </w:p>
        </w:tc>
      </w:tr>
      <w:tr w:rsidR="00421072" w:rsidRPr="00421072" w14:paraId="412BD74B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423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Efavirenz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CB4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G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E09D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39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29A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15.07</w:t>
            </w:r>
          </w:p>
        </w:tc>
      </w:tr>
      <w:tr w:rsidR="00421072" w:rsidRPr="00421072" w14:paraId="37EC7F97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0EC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Nevirap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E0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G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0480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15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6E42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5.97</w:t>
            </w:r>
          </w:p>
        </w:tc>
      </w:tr>
      <w:tr w:rsidR="00421072" w:rsidRPr="00421072" w14:paraId="22309F94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4BE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 xml:space="preserve">Other ART-containing regimen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B2D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A95A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D335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0.1</w:t>
            </w:r>
          </w:p>
        </w:tc>
      </w:tr>
      <w:tr w:rsidR="00421072" w:rsidRPr="00421072" w14:paraId="74099F2C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60A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</w:t>
            </w:r>
            <w:proofErr w:type="spellStart"/>
            <w:r w:rsidRPr="00421072">
              <w:rPr>
                <w:kern w:val="0"/>
                <w:szCs w:val="24"/>
              </w:rPr>
              <w:t>Raltegravir</w:t>
            </w:r>
            <w:proofErr w:type="spellEnd"/>
            <w:r w:rsidRPr="00421072">
              <w:rPr>
                <w:kern w:val="0"/>
                <w:szCs w:val="24"/>
              </w:rPr>
              <w:t xml:space="preserve"> (INSTI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D18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X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34E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65A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0.1</w:t>
            </w:r>
          </w:p>
        </w:tc>
      </w:tr>
      <w:tr w:rsidR="00421072" w:rsidRPr="00421072" w14:paraId="55750ED7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4875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 xml:space="preserve">Over two ART drugs-containing regimen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284" w14:textId="77777777" w:rsidR="00436D83" w:rsidRPr="00421072" w:rsidRDefault="00436D83" w:rsidP="00436D83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0CC4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97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9ABD" w14:textId="77777777" w:rsidR="00436D83" w:rsidRPr="00421072" w:rsidRDefault="00436D83" w:rsidP="00436D83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421072">
              <w:rPr>
                <w:b/>
                <w:bCs/>
                <w:kern w:val="0"/>
                <w:szCs w:val="24"/>
              </w:rPr>
              <w:t>37.3</w:t>
            </w:r>
          </w:p>
        </w:tc>
      </w:tr>
      <w:tr w:rsidR="00421072" w:rsidRPr="00421072" w14:paraId="1CB29236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134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Lamivudine and abacavir (NRTI/NRTI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C3A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R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59B8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9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E114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3.8</w:t>
            </w:r>
          </w:p>
        </w:tc>
      </w:tr>
      <w:tr w:rsidR="00421072" w:rsidRPr="00421072" w14:paraId="418128DE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236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        Lopinavir and ritonavir (PI/PI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4C2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R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F796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26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F88D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10.35</w:t>
            </w:r>
          </w:p>
        </w:tc>
      </w:tr>
      <w:tr w:rsidR="00421072" w:rsidRPr="00421072" w14:paraId="1CFB4877" w14:textId="77777777" w:rsidTr="00436D83">
        <w:trPr>
          <w:trHeight w:val="380"/>
        </w:trPr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98DB" w14:textId="77777777" w:rsidR="00436D83" w:rsidRPr="00421072" w:rsidRDefault="00436D83" w:rsidP="00436D83">
            <w:pPr>
              <w:widowControl/>
              <w:rPr>
                <w:kern w:val="0"/>
                <w:szCs w:val="24"/>
                <w:lang w:val="it-IT"/>
              </w:rPr>
            </w:pPr>
            <w:r w:rsidRPr="00421072">
              <w:rPr>
                <w:kern w:val="0"/>
                <w:szCs w:val="24"/>
                <w:lang w:val="it-IT"/>
              </w:rPr>
              <w:t xml:space="preserve">        Zidovudine and lamivudine (NRTI/NRTI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B29E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J05AR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645EB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60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51F36" w14:textId="77777777" w:rsidR="00436D83" w:rsidRPr="00421072" w:rsidRDefault="00436D83" w:rsidP="00436D83">
            <w:pPr>
              <w:widowControl/>
              <w:jc w:val="center"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23.14</w:t>
            </w:r>
          </w:p>
        </w:tc>
      </w:tr>
      <w:tr w:rsidR="00421072" w:rsidRPr="00421072" w14:paraId="7C8C4E48" w14:textId="77777777" w:rsidTr="00436D83">
        <w:trPr>
          <w:trHeight w:val="9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BBCB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 xml:space="preserve">N, number; ART, antiretroviral therapy; HIV, human immunodeficiency virus; NRTI, nucleoside/nucleotide reverse transcriptase inhibitor; PI, protease inhibitor; NNRTI, non-nucleoside reverse-transcriptase inhibitor; INSTI, integrase strand transfer inhibitor. </w:t>
            </w:r>
          </w:p>
        </w:tc>
      </w:tr>
      <w:tr w:rsidR="00421072" w:rsidRPr="00421072" w14:paraId="0D0434F7" w14:textId="77777777" w:rsidTr="00436D83">
        <w:trPr>
          <w:trHeight w:val="161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23F5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lastRenderedPageBreak/>
              <w:t xml:space="preserve">The exposure to ART drugs may be occurred before any time of the index date. The usage of NRTI-containing, PI-containing, NNRTI-containing, other ART-containing, and over two ART drugs-containing regimens was counted as the HIV-infected patients who were prescribed during the study period in the database. The study period was defined between the date of HIV infection diagnosis and the date of osteoporosis diagnosis. </w:t>
            </w:r>
          </w:p>
        </w:tc>
      </w:tr>
      <w:tr w:rsidR="00421072" w:rsidRPr="00421072" w14:paraId="7C133104" w14:textId="77777777" w:rsidTr="00436D83">
        <w:trPr>
          <w:trHeight w:val="3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9BBA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The total prescription frequencies = 26,046.</w:t>
            </w:r>
          </w:p>
        </w:tc>
      </w:tr>
      <w:tr w:rsidR="00436D83" w:rsidRPr="00421072" w14:paraId="1A69BD01" w14:textId="77777777" w:rsidTr="00436D83">
        <w:trPr>
          <w:trHeight w:val="35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6FCD" w14:textId="77777777" w:rsidR="00436D83" w:rsidRPr="00421072" w:rsidRDefault="00436D83" w:rsidP="00436D83">
            <w:pPr>
              <w:widowControl/>
              <w:rPr>
                <w:kern w:val="0"/>
                <w:szCs w:val="24"/>
              </w:rPr>
            </w:pPr>
            <w:r w:rsidRPr="00421072">
              <w:rPr>
                <w:kern w:val="0"/>
                <w:szCs w:val="24"/>
              </w:rPr>
              <w:t>The database used in this study was between 1996 and 2012.</w:t>
            </w:r>
          </w:p>
        </w:tc>
      </w:tr>
    </w:tbl>
    <w:p w14:paraId="6584854F" w14:textId="77777777" w:rsidR="00DB0E95" w:rsidRPr="00421072" w:rsidRDefault="00DB0E95" w:rsidP="001B7D44"/>
    <w:sectPr w:rsidR="00DB0E95" w:rsidRPr="00421072" w:rsidSect="00ED5A4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702DB" w14:textId="77777777" w:rsidR="00BA54EF" w:rsidRDefault="00BA54EF" w:rsidP="00D25E11">
      <w:r>
        <w:separator/>
      </w:r>
    </w:p>
  </w:endnote>
  <w:endnote w:type="continuationSeparator" w:id="0">
    <w:p w14:paraId="19D5F75F" w14:textId="77777777" w:rsidR="00BA54EF" w:rsidRDefault="00BA54EF" w:rsidP="00D25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ADC8D" w14:textId="77777777" w:rsidR="00BA54EF" w:rsidRDefault="00BA54EF" w:rsidP="00D25E11">
      <w:r>
        <w:separator/>
      </w:r>
    </w:p>
  </w:footnote>
  <w:footnote w:type="continuationSeparator" w:id="0">
    <w:p w14:paraId="26D31D33" w14:textId="77777777" w:rsidR="00BA54EF" w:rsidRDefault="00BA54EF" w:rsidP="00D25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756E5"/>
    <w:multiLevelType w:val="hybridMultilevel"/>
    <w:tmpl w:val="915AC788"/>
    <w:lvl w:ilvl="0" w:tplc="96F0F076">
      <w:start w:val="1"/>
      <w:numFmt w:val="upperLetter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880" w:hanging="480"/>
      </w:pPr>
    </w:lvl>
    <w:lvl w:ilvl="2" w:tplc="0409001B" w:tentative="1">
      <w:start w:val="1"/>
      <w:numFmt w:val="lowerRoman"/>
      <w:lvlText w:val="%3."/>
      <w:lvlJc w:val="right"/>
      <w:pPr>
        <w:ind w:left="3360" w:hanging="480"/>
      </w:pPr>
    </w:lvl>
    <w:lvl w:ilvl="3" w:tplc="0409000F" w:tentative="1">
      <w:start w:val="1"/>
      <w:numFmt w:val="decimal"/>
      <w:lvlText w:val="%4."/>
      <w:lvlJc w:val="left"/>
      <w:pPr>
        <w:ind w:left="38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320" w:hanging="480"/>
      </w:pPr>
    </w:lvl>
    <w:lvl w:ilvl="5" w:tplc="0409001B" w:tentative="1">
      <w:start w:val="1"/>
      <w:numFmt w:val="lowerRoman"/>
      <w:lvlText w:val="%6."/>
      <w:lvlJc w:val="right"/>
      <w:pPr>
        <w:ind w:left="4800" w:hanging="480"/>
      </w:pPr>
    </w:lvl>
    <w:lvl w:ilvl="6" w:tplc="0409000F" w:tentative="1">
      <w:start w:val="1"/>
      <w:numFmt w:val="decimal"/>
      <w:lvlText w:val="%7."/>
      <w:lvlJc w:val="left"/>
      <w:pPr>
        <w:ind w:left="52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760" w:hanging="480"/>
      </w:pPr>
    </w:lvl>
    <w:lvl w:ilvl="8" w:tplc="0409001B" w:tentative="1">
      <w:start w:val="1"/>
      <w:numFmt w:val="lowerRoman"/>
      <w:lvlText w:val="%9."/>
      <w:lvlJc w:val="right"/>
      <w:pPr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19E"/>
    <w:rsid w:val="00001B57"/>
    <w:rsid w:val="000021CA"/>
    <w:rsid w:val="000022F9"/>
    <w:rsid w:val="000028EC"/>
    <w:rsid w:val="0000394B"/>
    <w:rsid w:val="00005159"/>
    <w:rsid w:val="000153EF"/>
    <w:rsid w:val="000157CA"/>
    <w:rsid w:val="000170F3"/>
    <w:rsid w:val="000253FA"/>
    <w:rsid w:val="00030994"/>
    <w:rsid w:val="000346EA"/>
    <w:rsid w:val="000431BB"/>
    <w:rsid w:val="0004531B"/>
    <w:rsid w:val="00046574"/>
    <w:rsid w:val="000533BE"/>
    <w:rsid w:val="00056890"/>
    <w:rsid w:val="000648C4"/>
    <w:rsid w:val="000701DA"/>
    <w:rsid w:val="00080093"/>
    <w:rsid w:val="000841BF"/>
    <w:rsid w:val="00090B44"/>
    <w:rsid w:val="000921BE"/>
    <w:rsid w:val="0009613B"/>
    <w:rsid w:val="000A6690"/>
    <w:rsid w:val="000A7F07"/>
    <w:rsid w:val="000C1098"/>
    <w:rsid w:val="000C2042"/>
    <w:rsid w:val="000C4151"/>
    <w:rsid w:val="000C5766"/>
    <w:rsid w:val="000C74FA"/>
    <w:rsid w:val="000D0074"/>
    <w:rsid w:val="000D29D6"/>
    <w:rsid w:val="000D7165"/>
    <w:rsid w:val="000E18A6"/>
    <w:rsid w:val="000E4D59"/>
    <w:rsid w:val="000F49BB"/>
    <w:rsid w:val="000F579C"/>
    <w:rsid w:val="00100BB6"/>
    <w:rsid w:val="001073B3"/>
    <w:rsid w:val="001154AF"/>
    <w:rsid w:val="00115810"/>
    <w:rsid w:val="00120415"/>
    <w:rsid w:val="00133D66"/>
    <w:rsid w:val="00147C68"/>
    <w:rsid w:val="0015262C"/>
    <w:rsid w:val="001660A4"/>
    <w:rsid w:val="001716A9"/>
    <w:rsid w:val="0017566D"/>
    <w:rsid w:val="00187D22"/>
    <w:rsid w:val="00192D45"/>
    <w:rsid w:val="0019362D"/>
    <w:rsid w:val="001A1EFD"/>
    <w:rsid w:val="001A57B8"/>
    <w:rsid w:val="001B7D44"/>
    <w:rsid w:val="001C09B5"/>
    <w:rsid w:val="001D043A"/>
    <w:rsid w:val="001D06BD"/>
    <w:rsid w:val="001D499A"/>
    <w:rsid w:val="001D4FB0"/>
    <w:rsid w:val="001D64BA"/>
    <w:rsid w:val="001D687E"/>
    <w:rsid w:val="001D6C03"/>
    <w:rsid w:val="001E1617"/>
    <w:rsid w:val="001E2726"/>
    <w:rsid w:val="001E5331"/>
    <w:rsid w:val="001E69C1"/>
    <w:rsid w:val="001E6A37"/>
    <w:rsid w:val="001F12AD"/>
    <w:rsid w:val="00206193"/>
    <w:rsid w:val="00207A28"/>
    <w:rsid w:val="00210825"/>
    <w:rsid w:val="00211403"/>
    <w:rsid w:val="00214612"/>
    <w:rsid w:val="002210C1"/>
    <w:rsid w:val="00225F88"/>
    <w:rsid w:val="00226D33"/>
    <w:rsid w:val="00237350"/>
    <w:rsid w:val="0024003E"/>
    <w:rsid w:val="002414F2"/>
    <w:rsid w:val="002439C0"/>
    <w:rsid w:val="00245659"/>
    <w:rsid w:val="00246D5B"/>
    <w:rsid w:val="00247034"/>
    <w:rsid w:val="00247368"/>
    <w:rsid w:val="0025306C"/>
    <w:rsid w:val="00254E61"/>
    <w:rsid w:val="00265685"/>
    <w:rsid w:val="0026730B"/>
    <w:rsid w:val="002719F7"/>
    <w:rsid w:val="00295CEB"/>
    <w:rsid w:val="002B0962"/>
    <w:rsid w:val="002C24EA"/>
    <w:rsid w:val="002C25B3"/>
    <w:rsid w:val="002C6C6C"/>
    <w:rsid w:val="002E4ABE"/>
    <w:rsid w:val="002E73D6"/>
    <w:rsid w:val="002F1789"/>
    <w:rsid w:val="002F4AE0"/>
    <w:rsid w:val="00304A35"/>
    <w:rsid w:val="00317CF0"/>
    <w:rsid w:val="00320413"/>
    <w:rsid w:val="00321F0C"/>
    <w:rsid w:val="00323285"/>
    <w:rsid w:val="00325D6B"/>
    <w:rsid w:val="00331176"/>
    <w:rsid w:val="00336256"/>
    <w:rsid w:val="00337DC7"/>
    <w:rsid w:val="003467E2"/>
    <w:rsid w:val="00354A4D"/>
    <w:rsid w:val="00364431"/>
    <w:rsid w:val="00371183"/>
    <w:rsid w:val="00371DD7"/>
    <w:rsid w:val="0037690B"/>
    <w:rsid w:val="00386796"/>
    <w:rsid w:val="00387140"/>
    <w:rsid w:val="00391FFF"/>
    <w:rsid w:val="00392E7E"/>
    <w:rsid w:val="0039766D"/>
    <w:rsid w:val="003A0553"/>
    <w:rsid w:val="003A08BE"/>
    <w:rsid w:val="003A0A39"/>
    <w:rsid w:val="003A1711"/>
    <w:rsid w:val="003A5CB3"/>
    <w:rsid w:val="003A62FA"/>
    <w:rsid w:val="003B7E38"/>
    <w:rsid w:val="003C564A"/>
    <w:rsid w:val="003E60D8"/>
    <w:rsid w:val="003F0A05"/>
    <w:rsid w:val="003F3C85"/>
    <w:rsid w:val="003F4389"/>
    <w:rsid w:val="00403EB4"/>
    <w:rsid w:val="0041052D"/>
    <w:rsid w:val="0042008C"/>
    <w:rsid w:val="00421072"/>
    <w:rsid w:val="00436047"/>
    <w:rsid w:val="00436D83"/>
    <w:rsid w:val="00441E04"/>
    <w:rsid w:val="00442C91"/>
    <w:rsid w:val="0044653B"/>
    <w:rsid w:val="0044700D"/>
    <w:rsid w:val="00447AD8"/>
    <w:rsid w:val="0045496A"/>
    <w:rsid w:val="00454ED3"/>
    <w:rsid w:val="00461607"/>
    <w:rsid w:val="0046292B"/>
    <w:rsid w:val="00464259"/>
    <w:rsid w:val="00481146"/>
    <w:rsid w:val="00482883"/>
    <w:rsid w:val="004837A7"/>
    <w:rsid w:val="00493CF6"/>
    <w:rsid w:val="004A158F"/>
    <w:rsid w:val="004A54AF"/>
    <w:rsid w:val="004B0B6B"/>
    <w:rsid w:val="004C519E"/>
    <w:rsid w:val="004C5553"/>
    <w:rsid w:val="004C62D8"/>
    <w:rsid w:val="004D3687"/>
    <w:rsid w:val="004D6012"/>
    <w:rsid w:val="004D66DF"/>
    <w:rsid w:val="004E1252"/>
    <w:rsid w:val="004E19C8"/>
    <w:rsid w:val="004F19E3"/>
    <w:rsid w:val="005036D8"/>
    <w:rsid w:val="0050371F"/>
    <w:rsid w:val="00511211"/>
    <w:rsid w:val="00511296"/>
    <w:rsid w:val="00512771"/>
    <w:rsid w:val="0051283F"/>
    <w:rsid w:val="00515208"/>
    <w:rsid w:val="005164D1"/>
    <w:rsid w:val="0051710E"/>
    <w:rsid w:val="00525CAC"/>
    <w:rsid w:val="00527D09"/>
    <w:rsid w:val="005354E8"/>
    <w:rsid w:val="0053580E"/>
    <w:rsid w:val="005358A5"/>
    <w:rsid w:val="00535DF6"/>
    <w:rsid w:val="00542BF4"/>
    <w:rsid w:val="00547F6C"/>
    <w:rsid w:val="00556A33"/>
    <w:rsid w:val="005612BB"/>
    <w:rsid w:val="00561D78"/>
    <w:rsid w:val="00564680"/>
    <w:rsid w:val="00573089"/>
    <w:rsid w:val="00582FD7"/>
    <w:rsid w:val="0058523A"/>
    <w:rsid w:val="00595CA7"/>
    <w:rsid w:val="005A3944"/>
    <w:rsid w:val="005A5045"/>
    <w:rsid w:val="005A61AB"/>
    <w:rsid w:val="005B2966"/>
    <w:rsid w:val="005B65E9"/>
    <w:rsid w:val="005B6629"/>
    <w:rsid w:val="005B789F"/>
    <w:rsid w:val="005C4A45"/>
    <w:rsid w:val="005D53CF"/>
    <w:rsid w:val="005E0D73"/>
    <w:rsid w:val="005E1522"/>
    <w:rsid w:val="005E1F16"/>
    <w:rsid w:val="005E31B2"/>
    <w:rsid w:val="005F2202"/>
    <w:rsid w:val="005F7B57"/>
    <w:rsid w:val="006008BF"/>
    <w:rsid w:val="0060131C"/>
    <w:rsid w:val="00606B22"/>
    <w:rsid w:val="00622C76"/>
    <w:rsid w:val="00625755"/>
    <w:rsid w:val="006327D6"/>
    <w:rsid w:val="00635868"/>
    <w:rsid w:val="006372E2"/>
    <w:rsid w:val="00640811"/>
    <w:rsid w:val="006458A5"/>
    <w:rsid w:val="006461E4"/>
    <w:rsid w:val="006501D9"/>
    <w:rsid w:val="006535DC"/>
    <w:rsid w:val="006536F9"/>
    <w:rsid w:val="0065734B"/>
    <w:rsid w:val="00663A7D"/>
    <w:rsid w:val="006715AC"/>
    <w:rsid w:val="0067168B"/>
    <w:rsid w:val="00674042"/>
    <w:rsid w:val="006771BB"/>
    <w:rsid w:val="00680FD7"/>
    <w:rsid w:val="00687344"/>
    <w:rsid w:val="006A08F5"/>
    <w:rsid w:val="006B0A2C"/>
    <w:rsid w:val="006B53A5"/>
    <w:rsid w:val="006B6276"/>
    <w:rsid w:val="006C24D3"/>
    <w:rsid w:val="006C2709"/>
    <w:rsid w:val="006C276E"/>
    <w:rsid w:val="006C392B"/>
    <w:rsid w:val="006D07D4"/>
    <w:rsid w:val="006D1FBB"/>
    <w:rsid w:val="006E6ECA"/>
    <w:rsid w:val="007003CB"/>
    <w:rsid w:val="0070119F"/>
    <w:rsid w:val="007026C1"/>
    <w:rsid w:val="007029CF"/>
    <w:rsid w:val="00711B90"/>
    <w:rsid w:val="00712112"/>
    <w:rsid w:val="00721D64"/>
    <w:rsid w:val="00723682"/>
    <w:rsid w:val="007337C4"/>
    <w:rsid w:val="007349E0"/>
    <w:rsid w:val="00735C79"/>
    <w:rsid w:val="007376F1"/>
    <w:rsid w:val="00737C31"/>
    <w:rsid w:val="00743B38"/>
    <w:rsid w:val="00745F5A"/>
    <w:rsid w:val="0074780E"/>
    <w:rsid w:val="00747984"/>
    <w:rsid w:val="007522A2"/>
    <w:rsid w:val="00755280"/>
    <w:rsid w:val="007576E8"/>
    <w:rsid w:val="00761FCC"/>
    <w:rsid w:val="00762D84"/>
    <w:rsid w:val="00773A3C"/>
    <w:rsid w:val="00777A3D"/>
    <w:rsid w:val="0078116A"/>
    <w:rsid w:val="00785460"/>
    <w:rsid w:val="00787CF6"/>
    <w:rsid w:val="007931C4"/>
    <w:rsid w:val="007A3A84"/>
    <w:rsid w:val="007A3CB1"/>
    <w:rsid w:val="007C6FF1"/>
    <w:rsid w:val="007D3025"/>
    <w:rsid w:val="007D54C0"/>
    <w:rsid w:val="007D6DA3"/>
    <w:rsid w:val="007E0BB2"/>
    <w:rsid w:val="007E6126"/>
    <w:rsid w:val="007F0A56"/>
    <w:rsid w:val="007F14A6"/>
    <w:rsid w:val="007F3DE0"/>
    <w:rsid w:val="00801553"/>
    <w:rsid w:val="00801A18"/>
    <w:rsid w:val="00802E3B"/>
    <w:rsid w:val="008067CA"/>
    <w:rsid w:val="008122B5"/>
    <w:rsid w:val="00820CC1"/>
    <w:rsid w:val="00823EFC"/>
    <w:rsid w:val="00831347"/>
    <w:rsid w:val="00836781"/>
    <w:rsid w:val="00837850"/>
    <w:rsid w:val="00841418"/>
    <w:rsid w:val="00853862"/>
    <w:rsid w:val="00853E91"/>
    <w:rsid w:val="00863E79"/>
    <w:rsid w:val="00866AD7"/>
    <w:rsid w:val="00871C5F"/>
    <w:rsid w:val="008741EE"/>
    <w:rsid w:val="00877BBF"/>
    <w:rsid w:val="008830FB"/>
    <w:rsid w:val="00883162"/>
    <w:rsid w:val="008839C8"/>
    <w:rsid w:val="0088772E"/>
    <w:rsid w:val="00895BEC"/>
    <w:rsid w:val="008A650A"/>
    <w:rsid w:val="008A746B"/>
    <w:rsid w:val="008B02CD"/>
    <w:rsid w:val="008B0C0D"/>
    <w:rsid w:val="008C256A"/>
    <w:rsid w:val="008D7EA6"/>
    <w:rsid w:val="00903F11"/>
    <w:rsid w:val="00911919"/>
    <w:rsid w:val="00913C14"/>
    <w:rsid w:val="00926483"/>
    <w:rsid w:val="00926A72"/>
    <w:rsid w:val="0094160D"/>
    <w:rsid w:val="00946769"/>
    <w:rsid w:val="00952C31"/>
    <w:rsid w:val="00952F62"/>
    <w:rsid w:val="00953C2C"/>
    <w:rsid w:val="009601CF"/>
    <w:rsid w:val="00964A7E"/>
    <w:rsid w:val="0097469D"/>
    <w:rsid w:val="00980589"/>
    <w:rsid w:val="00983993"/>
    <w:rsid w:val="00985618"/>
    <w:rsid w:val="00986C61"/>
    <w:rsid w:val="00986D76"/>
    <w:rsid w:val="00992065"/>
    <w:rsid w:val="00992E1E"/>
    <w:rsid w:val="009A1E66"/>
    <w:rsid w:val="009A20CC"/>
    <w:rsid w:val="009A3D77"/>
    <w:rsid w:val="009A7E8B"/>
    <w:rsid w:val="009B03AC"/>
    <w:rsid w:val="009B48A3"/>
    <w:rsid w:val="009D11A0"/>
    <w:rsid w:val="009D7288"/>
    <w:rsid w:val="009E360E"/>
    <w:rsid w:val="009E7275"/>
    <w:rsid w:val="009F23D0"/>
    <w:rsid w:val="009F4055"/>
    <w:rsid w:val="009F6CF4"/>
    <w:rsid w:val="00A0155B"/>
    <w:rsid w:val="00A0462A"/>
    <w:rsid w:val="00A1027F"/>
    <w:rsid w:val="00A1082E"/>
    <w:rsid w:val="00A108D8"/>
    <w:rsid w:val="00A118B4"/>
    <w:rsid w:val="00A128C4"/>
    <w:rsid w:val="00A12C59"/>
    <w:rsid w:val="00A1494F"/>
    <w:rsid w:val="00A151FA"/>
    <w:rsid w:val="00A15C35"/>
    <w:rsid w:val="00A24F60"/>
    <w:rsid w:val="00A316F3"/>
    <w:rsid w:val="00A35FEE"/>
    <w:rsid w:val="00A36F54"/>
    <w:rsid w:val="00A414F0"/>
    <w:rsid w:val="00A52357"/>
    <w:rsid w:val="00A52CBB"/>
    <w:rsid w:val="00A56795"/>
    <w:rsid w:val="00A56E38"/>
    <w:rsid w:val="00A57DE2"/>
    <w:rsid w:val="00A66815"/>
    <w:rsid w:val="00A81586"/>
    <w:rsid w:val="00A857AE"/>
    <w:rsid w:val="00A870D6"/>
    <w:rsid w:val="00A90F13"/>
    <w:rsid w:val="00A910F8"/>
    <w:rsid w:val="00A91BC8"/>
    <w:rsid w:val="00AB2800"/>
    <w:rsid w:val="00AC15E1"/>
    <w:rsid w:val="00AC2E44"/>
    <w:rsid w:val="00AC3646"/>
    <w:rsid w:val="00AC3FC0"/>
    <w:rsid w:val="00AC428B"/>
    <w:rsid w:val="00AC5E1F"/>
    <w:rsid w:val="00AD04C5"/>
    <w:rsid w:val="00AD22B4"/>
    <w:rsid w:val="00AD5466"/>
    <w:rsid w:val="00AD6331"/>
    <w:rsid w:val="00AE2962"/>
    <w:rsid w:val="00AE5C04"/>
    <w:rsid w:val="00AE5FB4"/>
    <w:rsid w:val="00AE646A"/>
    <w:rsid w:val="00AF6AEE"/>
    <w:rsid w:val="00B04878"/>
    <w:rsid w:val="00B05C9E"/>
    <w:rsid w:val="00B06597"/>
    <w:rsid w:val="00B1719A"/>
    <w:rsid w:val="00B2357C"/>
    <w:rsid w:val="00B258DD"/>
    <w:rsid w:val="00B25CFC"/>
    <w:rsid w:val="00B26941"/>
    <w:rsid w:val="00B31885"/>
    <w:rsid w:val="00B341BE"/>
    <w:rsid w:val="00B4683B"/>
    <w:rsid w:val="00B51C98"/>
    <w:rsid w:val="00B5200B"/>
    <w:rsid w:val="00B56797"/>
    <w:rsid w:val="00B62062"/>
    <w:rsid w:val="00B642CB"/>
    <w:rsid w:val="00B65339"/>
    <w:rsid w:val="00B6634C"/>
    <w:rsid w:val="00B67085"/>
    <w:rsid w:val="00B670F3"/>
    <w:rsid w:val="00B72911"/>
    <w:rsid w:val="00B73195"/>
    <w:rsid w:val="00B81A51"/>
    <w:rsid w:val="00B935DC"/>
    <w:rsid w:val="00BA1E32"/>
    <w:rsid w:val="00BA54EF"/>
    <w:rsid w:val="00BB3E64"/>
    <w:rsid w:val="00BB6F23"/>
    <w:rsid w:val="00BC7A41"/>
    <w:rsid w:val="00BD4161"/>
    <w:rsid w:val="00BE214B"/>
    <w:rsid w:val="00BE5330"/>
    <w:rsid w:val="00BE552B"/>
    <w:rsid w:val="00BE7D0F"/>
    <w:rsid w:val="00BF68F5"/>
    <w:rsid w:val="00C0074E"/>
    <w:rsid w:val="00C01C0D"/>
    <w:rsid w:val="00C06720"/>
    <w:rsid w:val="00C10902"/>
    <w:rsid w:val="00C14B48"/>
    <w:rsid w:val="00C200BB"/>
    <w:rsid w:val="00C2335A"/>
    <w:rsid w:val="00C23D76"/>
    <w:rsid w:val="00C33689"/>
    <w:rsid w:val="00C3450C"/>
    <w:rsid w:val="00C36122"/>
    <w:rsid w:val="00C44E10"/>
    <w:rsid w:val="00C52804"/>
    <w:rsid w:val="00C55446"/>
    <w:rsid w:val="00C64F3A"/>
    <w:rsid w:val="00C71382"/>
    <w:rsid w:val="00C80C16"/>
    <w:rsid w:val="00C81637"/>
    <w:rsid w:val="00C847AF"/>
    <w:rsid w:val="00C90EB1"/>
    <w:rsid w:val="00CA1A29"/>
    <w:rsid w:val="00CA27D5"/>
    <w:rsid w:val="00CA7E53"/>
    <w:rsid w:val="00CB36C0"/>
    <w:rsid w:val="00CC1860"/>
    <w:rsid w:val="00CC2560"/>
    <w:rsid w:val="00CD1F16"/>
    <w:rsid w:val="00CD34EA"/>
    <w:rsid w:val="00CD4F69"/>
    <w:rsid w:val="00CE0321"/>
    <w:rsid w:val="00CE093B"/>
    <w:rsid w:val="00CE33D8"/>
    <w:rsid w:val="00CE3585"/>
    <w:rsid w:val="00CF2872"/>
    <w:rsid w:val="00CF2D0E"/>
    <w:rsid w:val="00CF358B"/>
    <w:rsid w:val="00CF3BFF"/>
    <w:rsid w:val="00D006A9"/>
    <w:rsid w:val="00D04B41"/>
    <w:rsid w:val="00D050BD"/>
    <w:rsid w:val="00D10E28"/>
    <w:rsid w:val="00D17A4B"/>
    <w:rsid w:val="00D25D7E"/>
    <w:rsid w:val="00D25E11"/>
    <w:rsid w:val="00D278EF"/>
    <w:rsid w:val="00D31065"/>
    <w:rsid w:val="00D33308"/>
    <w:rsid w:val="00D350B3"/>
    <w:rsid w:val="00D40FFE"/>
    <w:rsid w:val="00D41314"/>
    <w:rsid w:val="00D41E87"/>
    <w:rsid w:val="00D448BD"/>
    <w:rsid w:val="00D46346"/>
    <w:rsid w:val="00D47C0F"/>
    <w:rsid w:val="00D50D78"/>
    <w:rsid w:val="00D55BDB"/>
    <w:rsid w:val="00D623E7"/>
    <w:rsid w:val="00D650DA"/>
    <w:rsid w:val="00D6767D"/>
    <w:rsid w:val="00D85D1D"/>
    <w:rsid w:val="00D91AF2"/>
    <w:rsid w:val="00D9258C"/>
    <w:rsid w:val="00D94A98"/>
    <w:rsid w:val="00D972BC"/>
    <w:rsid w:val="00D97E7F"/>
    <w:rsid w:val="00DA47F2"/>
    <w:rsid w:val="00DA735A"/>
    <w:rsid w:val="00DA768A"/>
    <w:rsid w:val="00DB0B49"/>
    <w:rsid w:val="00DB0E95"/>
    <w:rsid w:val="00DB276A"/>
    <w:rsid w:val="00DB3AD0"/>
    <w:rsid w:val="00DB5717"/>
    <w:rsid w:val="00DB73E5"/>
    <w:rsid w:val="00DC1A9E"/>
    <w:rsid w:val="00DC3C4D"/>
    <w:rsid w:val="00DD2ADB"/>
    <w:rsid w:val="00DE3A0A"/>
    <w:rsid w:val="00DE5639"/>
    <w:rsid w:val="00DF3E89"/>
    <w:rsid w:val="00DF50B4"/>
    <w:rsid w:val="00DF6021"/>
    <w:rsid w:val="00E03359"/>
    <w:rsid w:val="00E06F2C"/>
    <w:rsid w:val="00E073C6"/>
    <w:rsid w:val="00E21FF1"/>
    <w:rsid w:val="00E23011"/>
    <w:rsid w:val="00E274BB"/>
    <w:rsid w:val="00E27B4E"/>
    <w:rsid w:val="00E37409"/>
    <w:rsid w:val="00E4163E"/>
    <w:rsid w:val="00E41BF6"/>
    <w:rsid w:val="00E47273"/>
    <w:rsid w:val="00E47466"/>
    <w:rsid w:val="00E5345F"/>
    <w:rsid w:val="00E56CEF"/>
    <w:rsid w:val="00E57E33"/>
    <w:rsid w:val="00E6166E"/>
    <w:rsid w:val="00E629E5"/>
    <w:rsid w:val="00E64B5C"/>
    <w:rsid w:val="00E67AA9"/>
    <w:rsid w:val="00E7490F"/>
    <w:rsid w:val="00E7524B"/>
    <w:rsid w:val="00E766E4"/>
    <w:rsid w:val="00E8086C"/>
    <w:rsid w:val="00E81618"/>
    <w:rsid w:val="00E83261"/>
    <w:rsid w:val="00E8706F"/>
    <w:rsid w:val="00E87AE6"/>
    <w:rsid w:val="00E95ABC"/>
    <w:rsid w:val="00E96090"/>
    <w:rsid w:val="00EA125D"/>
    <w:rsid w:val="00EA3489"/>
    <w:rsid w:val="00EB06DA"/>
    <w:rsid w:val="00EC744D"/>
    <w:rsid w:val="00ED0231"/>
    <w:rsid w:val="00ED1EB1"/>
    <w:rsid w:val="00ED3DCE"/>
    <w:rsid w:val="00ED5A45"/>
    <w:rsid w:val="00ED7EE9"/>
    <w:rsid w:val="00EE1257"/>
    <w:rsid w:val="00EE59A5"/>
    <w:rsid w:val="00EF3A25"/>
    <w:rsid w:val="00EF3B51"/>
    <w:rsid w:val="00F05F14"/>
    <w:rsid w:val="00F06399"/>
    <w:rsid w:val="00F120BA"/>
    <w:rsid w:val="00F1710C"/>
    <w:rsid w:val="00F21EEF"/>
    <w:rsid w:val="00F25FF8"/>
    <w:rsid w:val="00F36179"/>
    <w:rsid w:val="00F375FA"/>
    <w:rsid w:val="00F40D21"/>
    <w:rsid w:val="00F43850"/>
    <w:rsid w:val="00F46FF8"/>
    <w:rsid w:val="00F500EF"/>
    <w:rsid w:val="00F56101"/>
    <w:rsid w:val="00F56532"/>
    <w:rsid w:val="00F62D44"/>
    <w:rsid w:val="00F63951"/>
    <w:rsid w:val="00F828A4"/>
    <w:rsid w:val="00F86A81"/>
    <w:rsid w:val="00F92425"/>
    <w:rsid w:val="00F928ED"/>
    <w:rsid w:val="00F971AA"/>
    <w:rsid w:val="00F9764F"/>
    <w:rsid w:val="00FA20B8"/>
    <w:rsid w:val="00FA4D40"/>
    <w:rsid w:val="00FB0065"/>
    <w:rsid w:val="00FB182D"/>
    <w:rsid w:val="00FB5354"/>
    <w:rsid w:val="00FB7ABF"/>
    <w:rsid w:val="00FC1649"/>
    <w:rsid w:val="00FC3C7C"/>
    <w:rsid w:val="00FC47E7"/>
    <w:rsid w:val="00FC4CC3"/>
    <w:rsid w:val="00FD15F5"/>
    <w:rsid w:val="00FE3C38"/>
    <w:rsid w:val="00FE4658"/>
    <w:rsid w:val="00FE4F97"/>
    <w:rsid w:val="00FF3F1A"/>
    <w:rsid w:val="00FF4BE3"/>
    <w:rsid w:val="00FF58BC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44D19"/>
  <w15:chartTrackingRefBased/>
  <w15:docId w15:val="{463D6D36-E40E-48F7-AE66-11A6B0D9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797"/>
    <w:pPr>
      <w:widowControl w:val="0"/>
    </w:pPr>
    <w:rPr>
      <w:rFonts w:ascii="Times New Roman" w:eastAsia="PMingLiU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D25E11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D25E11"/>
    <w:rPr>
      <w:rFonts w:ascii="Times New Roman" w:eastAsia="PMingLiU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95ABC"/>
    <w:pPr>
      <w:ind w:leftChars="200" w:left="480"/>
    </w:pPr>
  </w:style>
  <w:style w:type="paragraph" w:styleId="NormalWeb">
    <w:name w:val="Normal (Web)"/>
    <w:basedOn w:val="Normal"/>
    <w:uiPriority w:val="99"/>
    <w:semiHidden/>
    <w:unhideWhenUsed/>
    <w:rsid w:val="008A650A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07AB4-9176-4252-843F-97748D141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0</Words>
  <Characters>6046</Characters>
  <Application>Microsoft Office Word</Application>
  <DocSecurity>0</DocSecurity>
  <Lines>50</Lines>
  <Paragraphs>14</Paragraphs>
  <ScaleCrop>false</ScaleCrop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Sarah Wong</cp:lastModifiedBy>
  <cp:revision>52</cp:revision>
  <dcterms:created xsi:type="dcterms:W3CDTF">2021-02-25T05:49:00Z</dcterms:created>
  <dcterms:modified xsi:type="dcterms:W3CDTF">2021-04-21T11:30:00Z</dcterms:modified>
</cp:coreProperties>
</file>